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5AB1D" w14:textId="77777777" w:rsidR="00452F7A" w:rsidRPr="005062BE" w:rsidRDefault="00452F7A" w:rsidP="00452F7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5062BE">
        <w:rPr>
          <w:rFonts w:ascii="Times New Roman" w:eastAsia="等线" w:hAnsi="Times New Roman" w:cs="Times New Roman"/>
          <w:color w:val="000000"/>
          <w:sz w:val="21"/>
          <w:szCs w:val="21"/>
        </w:rPr>
        <w:t>Supplement table 1</w:t>
      </w:r>
      <w:r w:rsidRPr="005062BE">
        <w:rPr>
          <w:rFonts w:ascii="Times New Roman" w:hAnsi="Times New Roman" w:cs="Times New Roman"/>
          <w:sz w:val="21"/>
          <w:szCs w:val="21"/>
        </w:rPr>
        <w:t>. Baseline Characteristics Stratified by Participants with no/one/two good images that passed quality check.</w:t>
      </w:r>
    </w:p>
    <w:tbl>
      <w:tblPr>
        <w:tblW w:w="9213" w:type="dxa"/>
        <w:tblInd w:w="-450" w:type="dxa"/>
        <w:tblLook w:val="04A0" w:firstRow="1" w:lastRow="0" w:firstColumn="1" w:lastColumn="0" w:noHBand="0" w:noVBand="1"/>
      </w:tblPr>
      <w:tblGrid>
        <w:gridCol w:w="2268"/>
        <w:gridCol w:w="1399"/>
        <w:gridCol w:w="1436"/>
        <w:gridCol w:w="1482"/>
        <w:gridCol w:w="1507"/>
        <w:gridCol w:w="1121"/>
      </w:tblGrid>
      <w:tr w:rsidR="00452F7A" w:rsidRPr="005062BE" w14:paraId="7920FAD4" w14:textId="77777777" w:rsidTr="00821C39">
        <w:trPr>
          <w:trHeight w:val="789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2326E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aseline Characteristics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576F5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17C67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-Good Image Group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E6EBC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ne-Good Image Group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AEAAD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wo-Good Image Group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9DA86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 w:rsidR="00452F7A" w:rsidRPr="005062BE" w14:paraId="190C7924" w14:textId="77777777" w:rsidTr="00821C39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810B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3760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,3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1015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,38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A91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76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D28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,2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0D21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452F7A" w:rsidRPr="005062BE" w14:paraId="656CDE88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1EDE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ge, mean (SD), </w:t>
            </w:r>
            <w:proofErr w:type="spellStart"/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D46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.7 (8.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941D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.8 (7.5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CE36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.3 (7.9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D7DE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.1 (8.2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2901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0CDD1670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F913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der, No. (%)</w:t>
            </w:r>
          </w:p>
        </w:tc>
      </w:tr>
      <w:tr w:rsidR="00452F7A" w:rsidRPr="005062BE" w14:paraId="393308C1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7393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7A50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,747 (54.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137A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,814 (53.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DC94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,325 (53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E885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608 (56.1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E620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0841D03E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B79D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0AA1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,604 (45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A16D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,568 (46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8B64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,444 (46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6F64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,592 (43.9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371A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7805E727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8E4C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thnicity, No. (%)</w:t>
            </w:r>
          </w:p>
        </w:tc>
      </w:tr>
      <w:tr w:rsidR="00452F7A" w:rsidRPr="005062BE" w14:paraId="08ABEC87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B270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Whi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427D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,568 (89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7A0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,081 (83.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E086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,457(90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371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,030 (93.5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5E78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47F3A2F7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9CBB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Othe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99C9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,784 (10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846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,301 (16.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D2E3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313 (9.5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3C6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170 (6.54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675A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0E2CBC19" w14:textId="77777777" w:rsidTr="00821C39">
        <w:trPr>
          <w:trHeight w:val="7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AB34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privation index, mean (SD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E30D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02 (3.0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388C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87 (3.0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2FFF" w14:textId="77777777" w:rsidR="00452F7A" w:rsidRPr="005062BE" w:rsidRDefault="00452F7A" w:rsidP="00821C39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02(3.0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1B0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10(2.9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FF9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4BA8B47E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B5F0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ducation level, No. (%)</w:t>
            </w:r>
          </w:p>
        </w:tc>
      </w:tr>
      <w:tr w:rsidR="00452F7A" w:rsidRPr="005062BE" w14:paraId="167F099C" w14:textId="77777777" w:rsidTr="00821C39">
        <w:trPr>
          <w:trHeight w:val="7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2CBA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College/univers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A513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,752 (35.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AB03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,715 (33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5527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87 (34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827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,250 (36.9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41F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245417CB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6DD4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Othe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34C7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,600 (64.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C389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667 (67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216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83 (65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726F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,950 (63.1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0F140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24DEE86F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7DAB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oking status, No. (%)</w:t>
            </w:r>
          </w:p>
        </w:tc>
      </w:tr>
      <w:tr w:rsidR="00452F7A" w:rsidRPr="005062BE" w14:paraId="7407552C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9F9A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Nev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900A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37,345 (55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B935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,879 (53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FD8C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,541 (55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AEC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925 (57.3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476F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095E4D1F" w14:textId="77777777" w:rsidTr="00821C39">
        <w:trPr>
          <w:trHeight w:val="7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6FBF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Former/curren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C87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,567 (44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E535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,312 (46.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09E0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39 (44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DE99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,116 (42.7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4FC0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7371AE69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65F9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inking status, No. (%)</w:t>
            </w:r>
          </w:p>
        </w:tc>
      </w:tr>
      <w:tr w:rsidR="00452F7A" w:rsidRPr="005062BE" w14:paraId="7E891558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F1BF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Nev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2A0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,300 (4.9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B300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236 (6.1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DA06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1 (5.0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D58C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373 (4.15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2CA1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4AA5CEE4" w14:textId="77777777" w:rsidTr="00821C39">
        <w:trPr>
          <w:trHeight w:val="7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D0B8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Former/curren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1783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,777 (95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A907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,025 (93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1A0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030 (95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757F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,722 (95.8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80E0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2DD27B63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DF89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esity, No. (%)</w:t>
            </w:r>
          </w:p>
        </w:tc>
      </w:tr>
      <w:tr w:rsidR="00452F7A" w:rsidRPr="005062BE" w14:paraId="7C7CC231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5F06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761F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,884 (75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505D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,920 (73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D61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78 (75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86E0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,686 (77.7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1AA3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06058011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CFFB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A588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,126 (24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019C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,351 (26.4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A826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,416 (24.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71A1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,359 (22.3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8ED54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7E5F49E1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C9C5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eting PA recommendation, No. (%)</w:t>
            </w:r>
          </w:p>
        </w:tc>
      </w:tr>
      <w:tr w:rsidR="00452F7A" w:rsidRPr="005062BE" w14:paraId="3EAB03A4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293C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BD3C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,681 (17.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89DA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926 (17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4F2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,051 (18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8425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,704 (17.1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738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16</w:t>
            </w:r>
          </w:p>
        </w:tc>
      </w:tr>
      <w:tr w:rsidR="00452F7A" w:rsidRPr="005062BE" w14:paraId="6572EEC2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7402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4ADE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,468 (82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EDD4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437 (82.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CD49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,225 (81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395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,806 (82.9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C36D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478A955D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713B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History of diabetes, No. (%)</w:t>
            </w:r>
          </w:p>
        </w:tc>
      </w:tr>
      <w:tr w:rsidR="00452F7A" w:rsidRPr="005062BE" w14:paraId="4A9A9322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DBB7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No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C789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,220 (93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944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665 (91.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7860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,901 (93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D0E5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,654 (95.3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A8C1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7A5AFA77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60D6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C848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,132 (6.1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6A7E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717 (8.4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32D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9 (6.3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9456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,546 (4.66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45E4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4BCDE516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AD3E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story of hypertension, No. (%)</w:t>
            </w:r>
          </w:p>
        </w:tc>
      </w:tr>
      <w:tr w:rsidR="00452F7A" w:rsidRPr="005062BE" w14:paraId="36AECDF4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545C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No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1F5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,679 (26.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54B8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,678 (22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FF1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,444 (25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226B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,557 (28.8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2448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21013E96" w14:textId="77777777" w:rsidTr="00821C39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D46B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F15A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,673 (73.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D381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,704 (77.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AC1F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,326 (75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D3D6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,643 (71.2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BA9E2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52F7A" w:rsidRPr="005062BE" w14:paraId="4860EC01" w14:textId="77777777" w:rsidTr="00821C39">
        <w:trPr>
          <w:trHeight w:val="279"/>
        </w:trPr>
        <w:tc>
          <w:tcPr>
            <w:tcW w:w="92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C128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eral health status, No. (%)</w:t>
            </w:r>
          </w:p>
        </w:tc>
      </w:tr>
      <w:tr w:rsidR="00452F7A" w:rsidRPr="005062BE" w14:paraId="75752FCF" w14:textId="77777777" w:rsidTr="00821C39">
        <w:trPr>
          <w:trHeight w:val="7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BF59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Excellent/goo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A321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,895 (73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151D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,333 (70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B122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,898 (72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36A7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4,664 (74.7) 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E15B38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452F7A" w:rsidRPr="005062BE" w14:paraId="6EACBF37" w14:textId="77777777" w:rsidTr="00821C39">
        <w:trPr>
          <w:trHeight w:val="529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80872" w14:textId="77777777" w:rsidR="00452F7A" w:rsidRPr="005062BE" w:rsidRDefault="00452F7A" w:rsidP="00821C39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Fair/poor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8B4C9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012 (26.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C65C7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,870 (29.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94635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,780 (27.6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71A99" w14:textId="77777777" w:rsidR="00452F7A" w:rsidRPr="005062BE" w:rsidRDefault="00452F7A" w:rsidP="00821C3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,362 (25.3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43407" w14:textId="77777777" w:rsidR="00452F7A" w:rsidRPr="005062BE" w:rsidRDefault="00452F7A" w:rsidP="00821C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</w:tbl>
    <w:p w14:paraId="7430968A" w14:textId="77777777" w:rsidR="00452F7A" w:rsidRPr="005062BE" w:rsidRDefault="00452F7A" w:rsidP="00452F7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5062BE">
        <w:rPr>
          <w:rFonts w:ascii="Times New Roman" w:hAnsi="Times New Roman" w:cs="Times New Roman"/>
          <w:sz w:val="21"/>
          <w:szCs w:val="21"/>
        </w:rPr>
        <w:t>SD = standard deviation; PA = physical activity;</w:t>
      </w:r>
    </w:p>
    <w:p w14:paraId="070C2C30" w14:textId="77777777" w:rsidR="00452F7A" w:rsidRPr="005062BE" w:rsidRDefault="00452F7A" w:rsidP="00452F7A">
      <w:pPr>
        <w:rPr>
          <w:rFonts w:ascii="Times New Roman" w:hAnsi="Times New Roman" w:cs="Times New Roman"/>
          <w:sz w:val="21"/>
          <w:szCs w:val="21"/>
        </w:rPr>
      </w:pPr>
    </w:p>
    <w:p w14:paraId="64BD7AA5" w14:textId="10634D5B" w:rsidR="00027F78" w:rsidRPr="005062BE" w:rsidRDefault="00027F78">
      <w:pPr>
        <w:rPr>
          <w:rFonts w:ascii="Times New Roman" w:hAnsi="Times New Roman" w:cs="Times New Roman"/>
          <w:sz w:val="21"/>
          <w:szCs w:val="21"/>
        </w:rPr>
      </w:pPr>
    </w:p>
    <w:p w14:paraId="69CFA430" w14:textId="77777777" w:rsidR="00452F7A" w:rsidRPr="005062BE" w:rsidRDefault="00452F7A">
      <w:pPr>
        <w:rPr>
          <w:rFonts w:ascii="Times New Roman" w:hAnsi="Times New Roman" w:cs="Times New Roman"/>
          <w:sz w:val="21"/>
          <w:szCs w:val="21"/>
        </w:rPr>
      </w:pPr>
      <w:r w:rsidRPr="005062BE"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pPr w:leftFromText="180" w:rightFromText="180" w:vertAnchor="page" w:horzAnchor="margin" w:tblpXSpec="center" w:tblpY="1"/>
        <w:tblW w:w="11235" w:type="dxa"/>
        <w:tblLook w:val="04A0" w:firstRow="1" w:lastRow="0" w:firstColumn="1" w:lastColumn="0" w:noHBand="0" w:noVBand="1"/>
      </w:tblPr>
      <w:tblGrid>
        <w:gridCol w:w="2976"/>
        <w:gridCol w:w="1588"/>
        <w:gridCol w:w="2223"/>
        <w:gridCol w:w="2221"/>
        <w:gridCol w:w="2227"/>
      </w:tblGrid>
      <w:tr w:rsidR="00027F78" w:rsidRPr="005062BE" w14:paraId="6192E9DF" w14:textId="77777777" w:rsidTr="00027F78">
        <w:trPr>
          <w:trHeight w:val="198"/>
        </w:trPr>
        <w:tc>
          <w:tcPr>
            <w:tcW w:w="11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3385" w14:textId="6E4F0DC1" w:rsidR="00027F78" w:rsidRPr="005062BE" w:rsidRDefault="00027F78" w:rsidP="00815436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5A39E06E" w14:textId="7963BFFD" w:rsidR="00027F78" w:rsidRPr="005062BE" w:rsidRDefault="00027F78" w:rsidP="00027F78">
            <w:pPr>
              <w:ind w:firstLineChars="700" w:firstLine="147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FAF4BEC" w14:textId="77777777" w:rsidR="00027F78" w:rsidRPr="005062BE" w:rsidRDefault="00027F78" w:rsidP="0067142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1C275F59" w14:textId="4C148E8C" w:rsidR="00027F78" w:rsidRPr="005062BE" w:rsidRDefault="00027F78" w:rsidP="00027F78">
            <w:pPr>
              <w:ind w:firstLineChars="700" w:firstLine="147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upplement table </w:t>
            </w:r>
            <w:r w:rsidR="00452F7A"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 Association Between Retinal Age Gap with Incident of Stroke</w:t>
            </w:r>
            <w:r w:rsidR="00895F2B"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dditionally adjusted for age squared</w:t>
            </w: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</w:p>
          <w:p w14:paraId="2D81A490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27F78" w:rsidRPr="005062BE" w14:paraId="0C062DFD" w14:textId="77777777" w:rsidTr="00027F78">
        <w:trPr>
          <w:trHeight w:val="198"/>
        </w:trPr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0DBD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8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303EB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del III</w:t>
            </w:r>
          </w:p>
        </w:tc>
        <w:tc>
          <w:tcPr>
            <w:tcW w:w="44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A3CAB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del IV</w:t>
            </w:r>
          </w:p>
        </w:tc>
      </w:tr>
      <w:tr w:rsidR="00027F78" w:rsidRPr="005062BE" w14:paraId="78258BFD" w14:textId="77777777" w:rsidTr="00027F78">
        <w:trPr>
          <w:trHeight w:val="375"/>
        </w:trPr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EE96C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tinal age gap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DBC03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28886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C3074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BBFB0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027F78" w:rsidRPr="005062BE" w14:paraId="595D93D1" w14:textId="77777777" w:rsidTr="00027F78">
        <w:trPr>
          <w:trHeight w:val="738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6CEF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inal age gap, per one age (</w:t>
            </w:r>
            <w:proofErr w:type="spellStart"/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rs</w:t>
            </w:r>
            <w:proofErr w:type="spellEnd"/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E8C3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 (1.02-1.0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55CF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BF4B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 (1.01-1.09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5298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16</w:t>
            </w:r>
          </w:p>
        </w:tc>
      </w:tr>
      <w:tr w:rsidR="00027F78" w:rsidRPr="005062BE" w14:paraId="790C930A" w14:textId="77777777" w:rsidTr="00027F78">
        <w:trPr>
          <w:trHeight w:val="191"/>
        </w:trPr>
        <w:tc>
          <w:tcPr>
            <w:tcW w:w="11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A9D7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inal age gap</w:t>
            </w:r>
          </w:p>
        </w:tc>
      </w:tr>
      <w:tr w:rsidR="00027F78" w:rsidRPr="005062BE" w14:paraId="28888430" w14:textId="77777777" w:rsidTr="00027F78">
        <w:trPr>
          <w:trHeight w:val="369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E33C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Q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77B3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[Reference]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CE18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2DCF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[Reference]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35CA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027F78" w:rsidRPr="005062BE" w14:paraId="683E4ADC" w14:textId="77777777" w:rsidTr="00027F78">
        <w:trPr>
          <w:trHeight w:val="369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FE61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Q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9A05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9 (0.93-1.77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6FEF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ED8F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0" w:name="RANGE!D7"/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3 (0.84-1.79)</w:t>
            </w:r>
            <w:bookmarkEnd w:id="0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303C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1</w:t>
            </w:r>
          </w:p>
        </w:tc>
      </w:tr>
      <w:tr w:rsidR="00027F78" w:rsidRPr="005062BE" w14:paraId="0EEA1117" w14:textId="77777777" w:rsidTr="00027F78">
        <w:trPr>
          <w:trHeight w:val="369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BB54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Q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6473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 (0.78-1.69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6EF1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BAE3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 (0.77-1.8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7E2B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9</w:t>
            </w:r>
          </w:p>
        </w:tc>
      </w:tr>
      <w:tr w:rsidR="00027F78" w:rsidRPr="005062BE" w14:paraId="01C4DC00" w14:textId="77777777" w:rsidTr="00027F78">
        <w:trPr>
          <w:trHeight w:val="369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4E30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Q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4F13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7 (1.01-2.4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31E4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D530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3 (0.85-2.4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78B6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8</w:t>
            </w:r>
          </w:p>
        </w:tc>
      </w:tr>
      <w:tr w:rsidR="00027F78" w:rsidRPr="005062BE" w14:paraId="359697EB" w14:textId="77777777" w:rsidTr="00027F78">
        <w:trPr>
          <w:trHeight w:val="375"/>
        </w:trPr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8A578" w14:textId="77777777" w:rsidR="00027F78" w:rsidRPr="005062BE" w:rsidRDefault="00027F78" w:rsidP="00027F78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0D2A6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3 (1.29-3.52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E03FE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C1160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1 (1.43-4.41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34B24" w14:textId="77777777" w:rsidR="00027F78" w:rsidRPr="005062BE" w:rsidRDefault="00027F78" w:rsidP="00027F7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027F78" w:rsidRPr="005062BE" w14:paraId="06BA7173" w14:textId="77777777" w:rsidTr="00027F78">
        <w:trPr>
          <w:trHeight w:val="191"/>
        </w:trPr>
        <w:tc>
          <w:tcPr>
            <w:tcW w:w="11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52A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 = quintile; HR = hazard ratio; CI = confidence interval.</w:t>
            </w:r>
          </w:p>
        </w:tc>
      </w:tr>
      <w:tr w:rsidR="00027F78" w:rsidRPr="005062BE" w14:paraId="23BE9599" w14:textId="77777777" w:rsidTr="00027F78">
        <w:trPr>
          <w:trHeight w:val="191"/>
        </w:trPr>
        <w:tc>
          <w:tcPr>
            <w:tcW w:w="11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F8D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del III adjusted for age, age squared, gender, and ethnicity (Model I +age squared).</w:t>
            </w:r>
          </w:p>
        </w:tc>
      </w:tr>
      <w:tr w:rsidR="00027F78" w:rsidRPr="005062BE" w14:paraId="320BB9CB" w14:textId="77777777" w:rsidTr="00027F78">
        <w:trPr>
          <w:trHeight w:val="191"/>
        </w:trPr>
        <w:tc>
          <w:tcPr>
            <w:tcW w:w="11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CC19" w14:textId="77777777" w:rsidR="00027F78" w:rsidRPr="005062BE" w:rsidRDefault="00027F78" w:rsidP="00027F7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del IV adjusted for covariates in Model III + deprivation, education level, smoking status, drinking status, obesity, physical activity, diabetes mellitus, hypertension and general health status (Model II + age squared).</w:t>
            </w:r>
          </w:p>
        </w:tc>
      </w:tr>
    </w:tbl>
    <w:p w14:paraId="4F04FE3C" w14:textId="77777777" w:rsidR="00027F78" w:rsidRPr="005062BE" w:rsidRDefault="00027F78">
      <w:pPr>
        <w:rPr>
          <w:rFonts w:ascii="Times New Roman" w:hAnsi="Times New Roman" w:cs="Times New Roman"/>
          <w:sz w:val="21"/>
          <w:szCs w:val="21"/>
        </w:rPr>
      </w:pPr>
    </w:p>
    <w:p w14:paraId="1B942D56" w14:textId="26B6E708" w:rsidR="0023399D" w:rsidRPr="005062BE" w:rsidRDefault="0023399D" w:rsidP="00DE35F0">
      <w:pPr>
        <w:rPr>
          <w:rFonts w:ascii="Times New Roman" w:hAnsi="Times New Roman" w:cs="Times New Roman"/>
          <w:sz w:val="21"/>
          <w:szCs w:val="21"/>
        </w:rPr>
      </w:pPr>
    </w:p>
    <w:p w14:paraId="51C9E6A9" w14:textId="49A2C98B" w:rsidR="00027F78" w:rsidRPr="005062BE" w:rsidRDefault="00027F78" w:rsidP="00DE35F0">
      <w:pPr>
        <w:rPr>
          <w:rFonts w:ascii="Times New Roman" w:hAnsi="Times New Roman" w:cs="Times New Roman"/>
          <w:sz w:val="21"/>
          <w:szCs w:val="21"/>
        </w:rPr>
      </w:pPr>
    </w:p>
    <w:p w14:paraId="051AC5C5" w14:textId="77777777" w:rsidR="00027F78" w:rsidRPr="005062BE" w:rsidRDefault="00027F78" w:rsidP="00DE35F0">
      <w:pPr>
        <w:rPr>
          <w:rFonts w:ascii="Times New Roman" w:hAnsi="Times New Roman" w:cs="Times New Roman"/>
          <w:sz w:val="21"/>
          <w:szCs w:val="21"/>
        </w:rPr>
      </w:pPr>
    </w:p>
    <w:p w14:paraId="7689FCDF" w14:textId="77777777" w:rsidR="00027F78" w:rsidRPr="005062BE" w:rsidRDefault="00027F78" w:rsidP="00DE35F0">
      <w:pPr>
        <w:rPr>
          <w:rFonts w:ascii="Times New Roman" w:hAnsi="Times New Roman" w:cs="Times New Roman"/>
          <w:sz w:val="21"/>
          <w:szCs w:val="21"/>
        </w:rPr>
      </w:pPr>
    </w:p>
    <w:p w14:paraId="125C6F9E" w14:textId="7F32AF3A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56793210" w14:textId="02828288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63D65267" w14:textId="30241FB3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74E0DE2E" w14:textId="71B887D7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4F402A22" w14:textId="6B9D2AE6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07839D83" w14:textId="5F3E6A0D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78776F27" w14:textId="18F023BB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4F977A73" w14:textId="01416C7E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45EBC1AA" w14:textId="007170D4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1B021A55" w14:textId="3AB8F3E4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64713BF8" w14:textId="67167BD9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649A1D1B" w14:textId="075B7685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5ADE7A65" w14:textId="240A69BB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3E86FA22" w14:textId="5B36C3F7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5F08BDDC" w14:textId="6D6886AC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5E0367F3" w14:textId="43B7ABAB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7841A984" w14:textId="0A112A76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4F96ADEF" w14:textId="629B8516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034D7FFA" w14:textId="4F334B46" w:rsidR="00DE35F0" w:rsidRPr="005062BE" w:rsidRDefault="00DE35F0" w:rsidP="00DE35F0">
      <w:pPr>
        <w:rPr>
          <w:rFonts w:ascii="Times New Roman" w:hAnsi="Times New Roman" w:cs="Times New Roman"/>
          <w:sz w:val="21"/>
          <w:szCs w:val="21"/>
        </w:rPr>
      </w:pPr>
    </w:p>
    <w:p w14:paraId="6B85841E" w14:textId="4EB637DB" w:rsidR="00815436" w:rsidRPr="005062BE" w:rsidRDefault="00815436">
      <w:pPr>
        <w:rPr>
          <w:rFonts w:ascii="Times New Roman" w:hAnsi="Times New Roman" w:cs="Times New Roman"/>
          <w:sz w:val="21"/>
          <w:szCs w:val="21"/>
        </w:rPr>
      </w:pPr>
      <w:r w:rsidRPr="005062BE">
        <w:rPr>
          <w:rFonts w:ascii="Times New Roman" w:hAnsi="Times New Roman" w:cs="Times New Roman"/>
          <w:sz w:val="21"/>
          <w:szCs w:val="21"/>
        </w:rPr>
        <w:br w:type="page"/>
      </w:r>
    </w:p>
    <w:p w14:paraId="3F899A69" w14:textId="77777777" w:rsidR="00CB3DF1" w:rsidRPr="005062BE" w:rsidRDefault="00CB3DF1" w:rsidP="00DE35F0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11294" w:type="dxa"/>
        <w:tblInd w:w="-1490" w:type="dxa"/>
        <w:tblLook w:val="04A0" w:firstRow="1" w:lastRow="0" w:firstColumn="1" w:lastColumn="0" w:noHBand="0" w:noVBand="1"/>
      </w:tblPr>
      <w:tblGrid>
        <w:gridCol w:w="2807"/>
        <w:gridCol w:w="2120"/>
        <w:gridCol w:w="2122"/>
        <w:gridCol w:w="2123"/>
        <w:gridCol w:w="2122"/>
      </w:tblGrid>
      <w:tr w:rsidR="00DE35F0" w:rsidRPr="005062BE" w14:paraId="1AA623BF" w14:textId="77777777" w:rsidTr="00CB3DF1">
        <w:trPr>
          <w:trHeight w:val="257"/>
        </w:trPr>
        <w:tc>
          <w:tcPr>
            <w:tcW w:w="112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6F7E" w14:textId="4559D54A" w:rsidR="00DE35F0" w:rsidRPr="005062BE" w:rsidRDefault="00DE35F0" w:rsidP="00CB3DF1">
            <w:pPr>
              <w:ind w:firstLineChars="500" w:firstLine="105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upplement table </w:t>
            </w:r>
            <w:r w:rsidR="00452F7A"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 Association Between Retinal Age Acceleration Residual with Incident of Stroke.</w:t>
            </w:r>
          </w:p>
        </w:tc>
      </w:tr>
      <w:tr w:rsidR="00DE35F0" w:rsidRPr="005062BE" w14:paraId="5C60F622" w14:textId="77777777" w:rsidTr="00CB3DF1">
        <w:trPr>
          <w:trHeight w:val="257"/>
        </w:trPr>
        <w:tc>
          <w:tcPr>
            <w:tcW w:w="2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0A4F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2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6742E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del I</w:t>
            </w:r>
          </w:p>
        </w:tc>
        <w:tc>
          <w:tcPr>
            <w:tcW w:w="42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3EFBE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del II</w:t>
            </w:r>
          </w:p>
        </w:tc>
      </w:tr>
      <w:tr w:rsidR="00CB3DF1" w:rsidRPr="005062BE" w14:paraId="25422871" w14:textId="77777777" w:rsidTr="00CB3DF1">
        <w:trPr>
          <w:trHeight w:val="727"/>
        </w:trPr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F5357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tinal age acceleration residua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CF40B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B0FC1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83D14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BD332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CB3DF1" w:rsidRPr="005062BE" w14:paraId="1C6C34E8" w14:textId="77777777" w:rsidTr="00CB3DF1">
        <w:trPr>
          <w:trHeight w:val="95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3384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inal age acceleration residual, per one age (</w:t>
            </w:r>
            <w:proofErr w:type="spellStart"/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rs</w:t>
            </w:r>
            <w:proofErr w:type="spellEnd"/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3F32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 (1.01-1.0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3EE5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E04F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 (1.00-1.0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2020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28</w:t>
            </w:r>
          </w:p>
        </w:tc>
      </w:tr>
      <w:tr w:rsidR="00DE35F0" w:rsidRPr="005062BE" w14:paraId="0A1F8879" w14:textId="77777777" w:rsidTr="00CB3DF1">
        <w:trPr>
          <w:trHeight w:val="248"/>
        </w:trPr>
        <w:tc>
          <w:tcPr>
            <w:tcW w:w="112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747B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inal age acceleration residual</w:t>
            </w:r>
          </w:p>
        </w:tc>
      </w:tr>
      <w:tr w:rsidR="00CB3DF1" w:rsidRPr="005062BE" w14:paraId="36841B5A" w14:textId="77777777" w:rsidTr="00CB3DF1">
        <w:trPr>
          <w:trHeight w:val="47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521C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Q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F94D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[Reference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E600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5E7A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[Reference]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24F1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CB3DF1" w:rsidRPr="005062BE" w14:paraId="4B3145E9" w14:textId="77777777" w:rsidTr="00CB3DF1">
        <w:trPr>
          <w:trHeight w:val="47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1175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Q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6D1A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3 (0.82-1.8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4FBE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08EF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 (0.72-1.8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9BA8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3</w:t>
            </w:r>
          </w:p>
        </w:tc>
      </w:tr>
      <w:tr w:rsidR="00CB3DF1" w:rsidRPr="005062BE" w14:paraId="70472429" w14:textId="77777777" w:rsidTr="00CB3DF1">
        <w:trPr>
          <w:trHeight w:val="47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D93B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Q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8140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4 (0.83-1.8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65C4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F13C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 (0.55-1.4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6D40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5</w:t>
            </w:r>
          </w:p>
        </w:tc>
      </w:tr>
      <w:tr w:rsidR="00CB3DF1" w:rsidRPr="005062BE" w14:paraId="0F7154B9" w14:textId="77777777" w:rsidTr="00CB3DF1">
        <w:trPr>
          <w:trHeight w:val="47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3918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Q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45D4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7 (0.85-1.9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B673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2AD9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7 (0.74-1.8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B534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3</w:t>
            </w:r>
          </w:p>
        </w:tc>
      </w:tr>
      <w:tr w:rsidR="00CB3DF1" w:rsidRPr="005062BE" w14:paraId="7997CE34" w14:textId="77777777" w:rsidTr="00CB3DF1">
        <w:trPr>
          <w:trHeight w:val="487"/>
        </w:trPr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C05F7" w14:textId="77777777" w:rsidR="00DE35F0" w:rsidRPr="005062BE" w:rsidRDefault="00DE35F0" w:rsidP="00DE35F0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D9684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5 (1.26-2.71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43239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7A0AE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9 (1.09-2.62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C034F" w14:textId="77777777" w:rsidR="00DE35F0" w:rsidRPr="005062BE" w:rsidRDefault="00DE35F0" w:rsidP="00DE35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0.018</w:t>
            </w:r>
          </w:p>
        </w:tc>
      </w:tr>
      <w:tr w:rsidR="00DE35F0" w:rsidRPr="005062BE" w14:paraId="44C1EA92" w14:textId="77777777" w:rsidTr="00CB3DF1">
        <w:trPr>
          <w:trHeight w:val="248"/>
        </w:trPr>
        <w:tc>
          <w:tcPr>
            <w:tcW w:w="112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9F4B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 = quintile; HR = hazard ratio; CI = confidence interval.</w:t>
            </w:r>
          </w:p>
        </w:tc>
      </w:tr>
      <w:tr w:rsidR="00DE35F0" w:rsidRPr="005062BE" w14:paraId="3E0E9AA4" w14:textId="77777777" w:rsidTr="00CB3DF1">
        <w:trPr>
          <w:trHeight w:val="248"/>
        </w:trPr>
        <w:tc>
          <w:tcPr>
            <w:tcW w:w="91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B336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del I adjusted for age, gender, and ethnicity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0618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35F0" w:rsidRPr="005062BE" w14:paraId="69D082C9" w14:textId="77777777" w:rsidTr="00CB3DF1">
        <w:trPr>
          <w:trHeight w:val="248"/>
        </w:trPr>
        <w:tc>
          <w:tcPr>
            <w:tcW w:w="112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9D6" w14:textId="77777777" w:rsidR="00DE35F0" w:rsidRPr="005062BE" w:rsidRDefault="00DE35F0" w:rsidP="00DE35F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del II adjusted for covariates in Model I</w:t>
            </w:r>
            <w:r w:rsidRPr="005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＋</w:t>
            </w:r>
            <w:r w:rsidRPr="005062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privation, education level, smoking status, drinking status, obesity, physical activity, diabetes mellitus, hypertension and general health status.</w:t>
            </w:r>
          </w:p>
        </w:tc>
      </w:tr>
    </w:tbl>
    <w:p w14:paraId="0E79E38A" w14:textId="55662E5B" w:rsidR="00B066F7" w:rsidRPr="005062BE" w:rsidRDefault="00B066F7" w:rsidP="00DE35F0">
      <w:pPr>
        <w:rPr>
          <w:rFonts w:ascii="Times New Roman" w:hAnsi="Times New Roman" w:cs="Times New Roman"/>
          <w:sz w:val="21"/>
          <w:szCs w:val="21"/>
        </w:rPr>
      </w:pPr>
    </w:p>
    <w:p w14:paraId="4C0D2A95" w14:textId="3A38FCC6" w:rsidR="00B066F7" w:rsidRPr="005062BE" w:rsidRDefault="00B066F7" w:rsidP="005062BE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B066F7" w:rsidRPr="00506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D86EB" w14:textId="77777777" w:rsidR="00E83B72" w:rsidRDefault="00E83B72" w:rsidP="00B91455">
      <w:r>
        <w:separator/>
      </w:r>
    </w:p>
  </w:endnote>
  <w:endnote w:type="continuationSeparator" w:id="0">
    <w:p w14:paraId="18FA7292" w14:textId="77777777" w:rsidR="00E83B72" w:rsidRDefault="00E83B72" w:rsidP="00B91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CC0F5" w14:textId="77777777" w:rsidR="00E83B72" w:rsidRDefault="00E83B72" w:rsidP="00B91455">
      <w:r>
        <w:separator/>
      </w:r>
    </w:p>
  </w:footnote>
  <w:footnote w:type="continuationSeparator" w:id="0">
    <w:p w14:paraId="2505DB9E" w14:textId="77777777" w:rsidR="00E83B72" w:rsidRDefault="00E83B72" w:rsidP="00B91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96625"/>
    <w:multiLevelType w:val="multilevel"/>
    <w:tmpl w:val="0B6966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CF06F66"/>
    <w:multiLevelType w:val="multilevel"/>
    <w:tmpl w:val="B36CB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4550481">
    <w:abstractNumId w:val="1"/>
  </w:num>
  <w:num w:numId="2" w16cid:durableId="1424063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846"/>
    <w:rsid w:val="00002C3C"/>
    <w:rsid w:val="00002F82"/>
    <w:rsid w:val="000030CF"/>
    <w:rsid w:val="00003FF7"/>
    <w:rsid w:val="000123ED"/>
    <w:rsid w:val="00013822"/>
    <w:rsid w:val="00027F78"/>
    <w:rsid w:val="00031684"/>
    <w:rsid w:val="00034918"/>
    <w:rsid w:val="00037FE2"/>
    <w:rsid w:val="00043EC9"/>
    <w:rsid w:val="000471E7"/>
    <w:rsid w:val="00047506"/>
    <w:rsid w:val="00053E80"/>
    <w:rsid w:val="00055952"/>
    <w:rsid w:val="0006571A"/>
    <w:rsid w:val="00074F3D"/>
    <w:rsid w:val="00082388"/>
    <w:rsid w:val="000839AB"/>
    <w:rsid w:val="00085887"/>
    <w:rsid w:val="00086C0D"/>
    <w:rsid w:val="000A22F9"/>
    <w:rsid w:val="000A35DC"/>
    <w:rsid w:val="000B0EF5"/>
    <w:rsid w:val="000B3B15"/>
    <w:rsid w:val="000C260D"/>
    <w:rsid w:val="000E7ADA"/>
    <w:rsid w:val="000F7E0B"/>
    <w:rsid w:val="0010079A"/>
    <w:rsid w:val="00106070"/>
    <w:rsid w:val="001122F3"/>
    <w:rsid w:val="00112F1A"/>
    <w:rsid w:val="00114501"/>
    <w:rsid w:val="00115478"/>
    <w:rsid w:val="00123B1F"/>
    <w:rsid w:val="00125E62"/>
    <w:rsid w:val="00130228"/>
    <w:rsid w:val="00130CB3"/>
    <w:rsid w:val="0013144D"/>
    <w:rsid w:val="00134881"/>
    <w:rsid w:val="00134F10"/>
    <w:rsid w:val="00135B33"/>
    <w:rsid w:val="0013630E"/>
    <w:rsid w:val="001444D1"/>
    <w:rsid w:val="00145C1C"/>
    <w:rsid w:val="0015162C"/>
    <w:rsid w:val="00155B20"/>
    <w:rsid w:val="00163A9D"/>
    <w:rsid w:val="00177FD2"/>
    <w:rsid w:val="00180BFA"/>
    <w:rsid w:val="00182D0B"/>
    <w:rsid w:val="00185346"/>
    <w:rsid w:val="001A0B63"/>
    <w:rsid w:val="001A248D"/>
    <w:rsid w:val="001A4D4B"/>
    <w:rsid w:val="001B017F"/>
    <w:rsid w:val="001B064D"/>
    <w:rsid w:val="001B08B1"/>
    <w:rsid w:val="001B1748"/>
    <w:rsid w:val="001B52AF"/>
    <w:rsid w:val="001B5CD7"/>
    <w:rsid w:val="001B7768"/>
    <w:rsid w:val="001B7F22"/>
    <w:rsid w:val="001D18DC"/>
    <w:rsid w:val="001D6FF9"/>
    <w:rsid w:val="001E62C9"/>
    <w:rsid w:val="001F3854"/>
    <w:rsid w:val="001F5657"/>
    <w:rsid w:val="001F5D36"/>
    <w:rsid w:val="00203352"/>
    <w:rsid w:val="00204368"/>
    <w:rsid w:val="002212D3"/>
    <w:rsid w:val="002228EC"/>
    <w:rsid w:val="00227526"/>
    <w:rsid w:val="0023088B"/>
    <w:rsid w:val="00231725"/>
    <w:rsid w:val="002333CD"/>
    <w:rsid w:val="002336E0"/>
    <w:rsid w:val="0023399D"/>
    <w:rsid w:val="0023732E"/>
    <w:rsid w:val="0024304F"/>
    <w:rsid w:val="00245317"/>
    <w:rsid w:val="002501E7"/>
    <w:rsid w:val="0025138A"/>
    <w:rsid w:val="00254CC3"/>
    <w:rsid w:val="00255BCC"/>
    <w:rsid w:val="0026323D"/>
    <w:rsid w:val="002642F7"/>
    <w:rsid w:val="0027159F"/>
    <w:rsid w:val="00272372"/>
    <w:rsid w:val="00274335"/>
    <w:rsid w:val="00276C5D"/>
    <w:rsid w:val="00280E7D"/>
    <w:rsid w:val="0028309E"/>
    <w:rsid w:val="00287C53"/>
    <w:rsid w:val="00290FE0"/>
    <w:rsid w:val="0029437A"/>
    <w:rsid w:val="002A4AD8"/>
    <w:rsid w:val="002A5CB1"/>
    <w:rsid w:val="002C0012"/>
    <w:rsid w:val="002C0E45"/>
    <w:rsid w:val="002C735D"/>
    <w:rsid w:val="002D0649"/>
    <w:rsid w:val="002D56AD"/>
    <w:rsid w:val="002D59DE"/>
    <w:rsid w:val="002D64B2"/>
    <w:rsid w:val="002D7028"/>
    <w:rsid w:val="002E29DD"/>
    <w:rsid w:val="002E63E3"/>
    <w:rsid w:val="002F00F5"/>
    <w:rsid w:val="002F1041"/>
    <w:rsid w:val="002F701E"/>
    <w:rsid w:val="002F747B"/>
    <w:rsid w:val="00301AB8"/>
    <w:rsid w:val="00305916"/>
    <w:rsid w:val="003071EF"/>
    <w:rsid w:val="00307CBB"/>
    <w:rsid w:val="00311CFD"/>
    <w:rsid w:val="00312F38"/>
    <w:rsid w:val="003166DE"/>
    <w:rsid w:val="003170C7"/>
    <w:rsid w:val="00321124"/>
    <w:rsid w:val="00323FA4"/>
    <w:rsid w:val="00331610"/>
    <w:rsid w:val="003368C5"/>
    <w:rsid w:val="00337E3D"/>
    <w:rsid w:val="003419C1"/>
    <w:rsid w:val="00346AA3"/>
    <w:rsid w:val="0035467A"/>
    <w:rsid w:val="00355208"/>
    <w:rsid w:val="0035699F"/>
    <w:rsid w:val="00357D70"/>
    <w:rsid w:val="00357EDA"/>
    <w:rsid w:val="00360B42"/>
    <w:rsid w:val="00366935"/>
    <w:rsid w:val="003736B2"/>
    <w:rsid w:val="00380F6E"/>
    <w:rsid w:val="003835A1"/>
    <w:rsid w:val="003934F5"/>
    <w:rsid w:val="003A020D"/>
    <w:rsid w:val="003A2637"/>
    <w:rsid w:val="003A2B55"/>
    <w:rsid w:val="003A2EF8"/>
    <w:rsid w:val="003A41EE"/>
    <w:rsid w:val="003A6F23"/>
    <w:rsid w:val="003B0D56"/>
    <w:rsid w:val="003B5432"/>
    <w:rsid w:val="003C358B"/>
    <w:rsid w:val="003C5BC1"/>
    <w:rsid w:val="003C7ED2"/>
    <w:rsid w:val="003D0C68"/>
    <w:rsid w:val="003D344D"/>
    <w:rsid w:val="003D6932"/>
    <w:rsid w:val="003E4791"/>
    <w:rsid w:val="004378FB"/>
    <w:rsid w:val="00441794"/>
    <w:rsid w:val="00451E3A"/>
    <w:rsid w:val="00452F7A"/>
    <w:rsid w:val="00454BA2"/>
    <w:rsid w:val="00481850"/>
    <w:rsid w:val="00484021"/>
    <w:rsid w:val="0049449B"/>
    <w:rsid w:val="00494EFD"/>
    <w:rsid w:val="004A5277"/>
    <w:rsid w:val="004A6065"/>
    <w:rsid w:val="004A6CC3"/>
    <w:rsid w:val="004A6F91"/>
    <w:rsid w:val="004B12BE"/>
    <w:rsid w:val="004B2A10"/>
    <w:rsid w:val="004B3660"/>
    <w:rsid w:val="004B76F7"/>
    <w:rsid w:val="004B784E"/>
    <w:rsid w:val="004C254D"/>
    <w:rsid w:val="004D3F5D"/>
    <w:rsid w:val="004D6F7B"/>
    <w:rsid w:val="004E6A73"/>
    <w:rsid w:val="004F51DB"/>
    <w:rsid w:val="004F642A"/>
    <w:rsid w:val="004F6EBE"/>
    <w:rsid w:val="005062BE"/>
    <w:rsid w:val="005071F6"/>
    <w:rsid w:val="0051281A"/>
    <w:rsid w:val="005147F7"/>
    <w:rsid w:val="0051604A"/>
    <w:rsid w:val="005167DF"/>
    <w:rsid w:val="00517515"/>
    <w:rsid w:val="005231A6"/>
    <w:rsid w:val="0052431C"/>
    <w:rsid w:val="00524FF9"/>
    <w:rsid w:val="00542EDF"/>
    <w:rsid w:val="005443A3"/>
    <w:rsid w:val="00546FD0"/>
    <w:rsid w:val="00551E38"/>
    <w:rsid w:val="005606FE"/>
    <w:rsid w:val="00562A27"/>
    <w:rsid w:val="00563B3A"/>
    <w:rsid w:val="0057229C"/>
    <w:rsid w:val="005A17A8"/>
    <w:rsid w:val="005B48BA"/>
    <w:rsid w:val="005C0C94"/>
    <w:rsid w:val="005C35F7"/>
    <w:rsid w:val="005C74F0"/>
    <w:rsid w:val="005C7DED"/>
    <w:rsid w:val="005D0E27"/>
    <w:rsid w:val="005E18C7"/>
    <w:rsid w:val="005E1B38"/>
    <w:rsid w:val="005E5180"/>
    <w:rsid w:val="005E5B37"/>
    <w:rsid w:val="005F36B6"/>
    <w:rsid w:val="005F513F"/>
    <w:rsid w:val="00616C0F"/>
    <w:rsid w:val="00621B55"/>
    <w:rsid w:val="00627A42"/>
    <w:rsid w:val="00630A20"/>
    <w:rsid w:val="006314B1"/>
    <w:rsid w:val="00631B5E"/>
    <w:rsid w:val="00651B28"/>
    <w:rsid w:val="006608E8"/>
    <w:rsid w:val="00665310"/>
    <w:rsid w:val="00671425"/>
    <w:rsid w:val="00672A25"/>
    <w:rsid w:val="00676A36"/>
    <w:rsid w:val="00676A3B"/>
    <w:rsid w:val="0068057F"/>
    <w:rsid w:val="006820D5"/>
    <w:rsid w:val="006850AA"/>
    <w:rsid w:val="006869B1"/>
    <w:rsid w:val="006A3316"/>
    <w:rsid w:val="006B36ED"/>
    <w:rsid w:val="006C119E"/>
    <w:rsid w:val="006C20C1"/>
    <w:rsid w:val="006C390C"/>
    <w:rsid w:val="006C518A"/>
    <w:rsid w:val="006D19F9"/>
    <w:rsid w:val="006D3164"/>
    <w:rsid w:val="006D6A83"/>
    <w:rsid w:val="006D6FD9"/>
    <w:rsid w:val="006D7915"/>
    <w:rsid w:val="006E1499"/>
    <w:rsid w:val="006E3E6F"/>
    <w:rsid w:val="006F0A2E"/>
    <w:rsid w:val="006F3D93"/>
    <w:rsid w:val="006F4F56"/>
    <w:rsid w:val="006F646A"/>
    <w:rsid w:val="006F73E6"/>
    <w:rsid w:val="00713A58"/>
    <w:rsid w:val="007267A9"/>
    <w:rsid w:val="00745788"/>
    <w:rsid w:val="00747809"/>
    <w:rsid w:val="00754B40"/>
    <w:rsid w:val="00754FE4"/>
    <w:rsid w:val="0075585C"/>
    <w:rsid w:val="007613E8"/>
    <w:rsid w:val="00763AC9"/>
    <w:rsid w:val="00767C35"/>
    <w:rsid w:val="0077434E"/>
    <w:rsid w:val="0077542F"/>
    <w:rsid w:val="00781229"/>
    <w:rsid w:val="00783F52"/>
    <w:rsid w:val="007841D3"/>
    <w:rsid w:val="00787FE3"/>
    <w:rsid w:val="00790A4B"/>
    <w:rsid w:val="00794759"/>
    <w:rsid w:val="007A449B"/>
    <w:rsid w:val="007A76AF"/>
    <w:rsid w:val="007B0A80"/>
    <w:rsid w:val="007B11FF"/>
    <w:rsid w:val="007B3638"/>
    <w:rsid w:val="007C5681"/>
    <w:rsid w:val="007D512E"/>
    <w:rsid w:val="007D65A7"/>
    <w:rsid w:val="007D7B1B"/>
    <w:rsid w:val="00815436"/>
    <w:rsid w:val="008162A5"/>
    <w:rsid w:val="008165EE"/>
    <w:rsid w:val="00817E9E"/>
    <w:rsid w:val="00823813"/>
    <w:rsid w:val="00823E3E"/>
    <w:rsid w:val="0082451A"/>
    <w:rsid w:val="00832680"/>
    <w:rsid w:val="00840D38"/>
    <w:rsid w:val="00854A8E"/>
    <w:rsid w:val="00872C54"/>
    <w:rsid w:val="00880CD3"/>
    <w:rsid w:val="00890A14"/>
    <w:rsid w:val="00892A40"/>
    <w:rsid w:val="00895F2B"/>
    <w:rsid w:val="00896040"/>
    <w:rsid w:val="00897700"/>
    <w:rsid w:val="008A018A"/>
    <w:rsid w:val="008A77C2"/>
    <w:rsid w:val="008B1812"/>
    <w:rsid w:val="008B44B8"/>
    <w:rsid w:val="008B78C1"/>
    <w:rsid w:val="008C0916"/>
    <w:rsid w:val="008C58FD"/>
    <w:rsid w:val="008C638E"/>
    <w:rsid w:val="008D3741"/>
    <w:rsid w:val="008E2F71"/>
    <w:rsid w:val="00910CDE"/>
    <w:rsid w:val="00917C60"/>
    <w:rsid w:val="009212D0"/>
    <w:rsid w:val="0092412C"/>
    <w:rsid w:val="00942A2D"/>
    <w:rsid w:val="0094341B"/>
    <w:rsid w:val="009458F0"/>
    <w:rsid w:val="00945BF1"/>
    <w:rsid w:val="00962E94"/>
    <w:rsid w:val="00972D82"/>
    <w:rsid w:val="00972F43"/>
    <w:rsid w:val="0097504B"/>
    <w:rsid w:val="00975893"/>
    <w:rsid w:val="0098596A"/>
    <w:rsid w:val="00995E56"/>
    <w:rsid w:val="009A464B"/>
    <w:rsid w:val="009A59BC"/>
    <w:rsid w:val="009A680D"/>
    <w:rsid w:val="009A7195"/>
    <w:rsid w:val="009B0AA5"/>
    <w:rsid w:val="009C2BBB"/>
    <w:rsid w:val="009C6008"/>
    <w:rsid w:val="009C6410"/>
    <w:rsid w:val="009C6A43"/>
    <w:rsid w:val="009D198E"/>
    <w:rsid w:val="009D4764"/>
    <w:rsid w:val="009D614D"/>
    <w:rsid w:val="009D786F"/>
    <w:rsid w:val="009E0328"/>
    <w:rsid w:val="009E0DBF"/>
    <w:rsid w:val="009E4008"/>
    <w:rsid w:val="00A0228A"/>
    <w:rsid w:val="00A14754"/>
    <w:rsid w:val="00A16E97"/>
    <w:rsid w:val="00A232F3"/>
    <w:rsid w:val="00A33D92"/>
    <w:rsid w:val="00A35631"/>
    <w:rsid w:val="00A36DF3"/>
    <w:rsid w:val="00A36E4D"/>
    <w:rsid w:val="00A4245C"/>
    <w:rsid w:val="00A429D1"/>
    <w:rsid w:val="00A455FE"/>
    <w:rsid w:val="00A60363"/>
    <w:rsid w:val="00A6291A"/>
    <w:rsid w:val="00A66AF0"/>
    <w:rsid w:val="00A71E85"/>
    <w:rsid w:val="00A87FBA"/>
    <w:rsid w:val="00A917D3"/>
    <w:rsid w:val="00AA353F"/>
    <w:rsid w:val="00AA693C"/>
    <w:rsid w:val="00AA6A59"/>
    <w:rsid w:val="00AB61B7"/>
    <w:rsid w:val="00AC5243"/>
    <w:rsid w:val="00AC5A9F"/>
    <w:rsid w:val="00AE432C"/>
    <w:rsid w:val="00AE533E"/>
    <w:rsid w:val="00AF01A8"/>
    <w:rsid w:val="00AF2ABA"/>
    <w:rsid w:val="00AF36C7"/>
    <w:rsid w:val="00AF48E8"/>
    <w:rsid w:val="00B00B50"/>
    <w:rsid w:val="00B066F7"/>
    <w:rsid w:val="00B12EC4"/>
    <w:rsid w:val="00B154DA"/>
    <w:rsid w:val="00B21070"/>
    <w:rsid w:val="00B2113F"/>
    <w:rsid w:val="00B22846"/>
    <w:rsid w:val="00B23A78"/>
    <w:rsid w:val="00B23D88"/>
    <w:rsid w:val="00B40A5E"/>
    <w:rsid w:val="00B43042"/>
    <w:rsid w:val="00B50FE4"/>
    <w:rsid w:val="00B52806"/>
    <w:rsid w:val="00B65F10"/>
    <w:rsid w:val="00B720CB"/>
    <w:rsid w:val="00B82F94"/>
    <w:rsid w:val="00B8538C"/>
    <w:rsid w:val="00B86FE6"/>
    <w:rsid w:val="00B91455"/>
    <w:rsid w:val="00B93E47"/>
    <w:rsid w:val="00BB1F66"/>
    <w:rsid w:val="00BB2767"/>
    <w:rsid w:val="00BB71D7"/>
    <w:rsid w:val="00BC5A6A"/>
    <w:rsid w:val="00BC7097"/>
    <w:rsid w:val="00BC7F6A"/>
    <w:rsid w:val="00BD13B5"/>
    <w:rsid w:val="00BD24D4"/>
    <w:rsid w:val="00BD50FF"/>
    <w:rsid w:val="00BE1985"/>
    <w:rsid w:val="00BE63F4"/>
    <w:rsid w:val="00BF6DBD"/>
    <w:rsid w:val="00C173A8"/>
    <w:rsid w:val="00C17F62"/>
    <w:rsid w:val="00C2365C"/>
    <w:rsid w:val="00C26AA2"/>
    <w:rsid w:val="00C348DF"/>
    <w:rsid w:val="00C36E5B"/>
    <w:rsid w:val="00C36F38"/>
    <w:rsid w:val="00C436FF"/>
    <w:rsid w:val="00C4397A"/>
    <w:rsid w:val="00C46B33"/>
    <w:rsid w:val="00C47012"/>
    <w:rsid w:val="00C53D87"/>
    <w:rsid w:val="00C55659"/>
    <w:rsid w:val="00C60763"/>
    <w:rsid w:val="00C6302C"/>
    <w:rsid w:val="00C634D0"/>
    <w:rsid w:val="00C777B9"/>
    <w:rsid w:val="00C85C77"/>
    <w:rsid w:val="00C94A4D"/>
    <w:rsid w:val="00CA46A0"/>
    <w:rsid w:val="00CB1D02"/>
    <w:rsid w:val="00CB3DF1"/>
    <w:rsid w:val="00CB43DF"/>
    <w:rsid w:val="00CB4C51"/>
    <w:rsid w:val="00CB4DC1"/>
    <w:rsid w:val="00CC434B"/>
    <w:rsid w:val="00CC6373"/>
    <w:rsid w:val="00CC690D"/>
    <w:rsid w:val="00CE1035"/>
    <w:rsid w:val="00CE7C6A"/>
    <w:rsid w:val="00CF1A98"/>
    <w:rsid w:val="00CF2839"/>
    <w:rsid w:val="00D0481C"/>
    <w:rsid w:val="00D26337"/>
    <w:rsid w:val="00D41E9A"/>
    <w:rsid w:val="00D41F9B"/>
    <w:rsid w:val="00D47E34"/>
    <w:rsid w:val="00D57489"/>
    <w:rsid w:val="00D60665"/>
    <w:rsid w:val="00D6168C"/>
    <w:rsid w:val="00D63963"/>
    <w:rsid w:val="00D728AE"/>
    <w:rsid w:val="00D810FC"/>
    <w:rsid w:val="00D86E96"/>
    <w:rsid w:val="00D906AE"/>
    <w:rsid w:val="00D945E1"/>
    <w:rsid w:val="00D9668D"/>
    <w:rsid w:val="00D97166"/>
    <w:rsid w:val="00DA6AEC"/>
    <w:rsid w:val="00DB12C5"/>
    <w:rsid w:val="00DC16F4"/>
    <w:rsid w:val="00DC267B"/>
    <w:rsid w:val="00DC42BF"/>
    <w:rsid w:val="00DD08F1"/>
    <w:rsid w:val="00DE0787"/>
    <w:rsid w:val="00DE299F"/>
    <w:rsid w:val="00DE35F0"/>
    <w:rsid w:val="00DE50C8"/>
    <w:rsid w:val="00DE7BB6"/>
    <w:rsid w:val="00DE7D09"/>
    <w:rsid w:val="00DF2958"/>
    <w:rsid w:val="00E00AAC"/>
    <w:rsid w:val="00E04FDB"/>
    <w:rsid w:val="00E0700C"/>
    <w:rsid w:val="00E11F05"/>
    <w:rsid w:val="00E152FE"/>
    <w:rsid w:val="00E264B4"/>
    <w:rsid w:val="00E431CA"/>
    <w:rsid w:val="00E44312"/>
    <w:rsid w:val="00E606F7"/>
    <w:rsid w:val="00E60E25"/>
    <w:rsid w:val="00E61B93"/>
    <w:rsid w:val="00E63CB7"/>
    <w:rsid w:val="00E648E2"/>
    <w:rsid w:val="00E7336F"/>
    <w:rsid w:val="00E740A9"/>
    <w:rsid w:val="00E74DC2"/>
    <w:rsid w:val="00E767C1"/>
    <w:rsid w:val="00E76F78"/>
    <w:rsid w:val="00E822F5"/>
    <w:rsid w:val="00E83B72"/>
    <w:rsid w:val="00E8712E"/>
    <w:rsid w:val="00E90549"/>
    <w:rsid w:val="00E90D96"/>
    <w:rsid w:val="00E91C2C"/>
    <w:rsid w:val="00E9508A"/>
    <w:rsid w:val="00E97E63"/>
    <w:rsid w:val="00EA0D1A"/>
    <w:rsid w:val="00EB2D10"/>
    <w:rsid w:val="00EC3FA3"/>
    <w:rsid w:val="00ED0779"/>
    <w:rsid w:val="00ED23CD"/>
    <w:rsid w:val="00ED39C7"/>
    <w:rsid w:val="00ED7A53"/>
    <w:rsid w:val="00EE09C7"/>
    <w:rsid w:val="00EE1D97"/>
    <w:rsid w:val="00EE4F9B"/>
    <w:rsid w:val="00EE57C8"/>
    <w:rsid w:val="00EF3A7E"/>
    <w:rsid w:val="00F01CC9"/>
    <w:rsid w:val="00F202EA"/>
    <w:rsid w:val="00F3251F"/>
    <w:rsid w:val="00F365BF"/>
    <w:rsid w:val="00F374C7"/>
    <w:rsid w:val="00F41F77"/>
    <w:rsid w:val="00F516EA"/>
    <w:rsid w:val="00F60588"/>
    <w:rsid w:val="00F6090C"/>
    <w:rsid w:val="00F60C63"/>
    <w:rsid w:val="00F73644"/>
    <w:rsid w:val="00F7598B"/>
    <w:rsid w:val="00F84571"/>
    <w:rsid w:val="00F914BA"/>
    <w:rsid w:val="00F97CB1"/>
    <w:rsid w:val="00FA1588"/>
    <w:rsid w:val="00FC16F4"/>
    <w:rsid w:val="00FC1FA8"/>
    <w:rsid w:val="00FC6877"/>
    <w:rsid w:val="00FF2781"/>
    <w:rsid w:val="22C3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002AB"/>
  <w15:docId w15:val="{26E4ED1F-AA20-4521-A286-02C5143E1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6F4"/>
    <w:rPr>
      <w:rFonts w:ascii="宋体" w:eastAsia="宋体" w:hAnsi="宋体" w:cs="宋体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27F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728A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3317B6-A7AB-401A-8A72-37E728CEB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8</TotalTime>
  <Pages>4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-zhuoting Zhu</dc:creator>
  <cp:lastModifiedBy>Chen Ruiye</cp:lastModifiedBy>
  <cp:revision>482</cp:revision>
  <dcterms:created xsi:type="dcterms:W3CDTF">2020-07-24T00:51:00Z</dcterms:created>
  <dcterms:modified xsi:type="dcterms:W3CDTF">2022-10-19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